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A762C" w14:textId="53DED51D" w:rsidR="00CB7496" w:rsidRDefault="00E31419" w:rsidP="00CB749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 1</w:t>
      </w:r>
      <w:r w:rsidR="00CB7496" w:rsidRPr="00B94E5F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B94E5F">
        <w:rPr>
          <w:rFonts w:ascii="Times New Roman" w:hAnsi="Times New Roman" w:cs="Times New Roman"/>
          <w:b/>
          <w:sz w:val="20"/>
          <w:szCs w:val="20"/>
        </w:rPr>
        <w:t xml:space="preserve">tandardised change </w:t>
      </w:r>
      <w:r>
        <w:rPr>
          <w:rFonts w:ascii="Times New Roman" w:hAnsi="Times New Roman" w:cs="Times New Roman"/>
          <w:b/>
          <w:sz w:val="20"/>
          <w:szCs w:val="20"/>
        </w:rPr>
        <w:t xml:space="preserve">and difference </w:t>
      </w:r>
      <w:r w:rsidRPr="00B94E5F">
        <w:rPr>
          <w:rFonts w:ascii="Times New Roman" w:hAnsi="Times New Roman" w:cs="Times New Roman"/>
          <w:b/>
          <w:sz w:val="20"/>
          <w:szCs w:val="20"/>
        </w:rPr>
        <w:t xml:space="preserve">in neighbourhood social cohesion, belonging, quality and disorder in control and intervention areas (n = 8,394) </w:t>
      </w:r>
      <w:r>
        <w:rPr>
          <w:rFonts w:ascii="Times New Roman" w:hAnsi="Times New Roman" w:cs="Times New Roman"/>
          <w:b/>
          <w:sz w:val="20"/>
          <w:szCs w:val="20"/>
        </w:rPr>
        <w:t>and p</w:t>
      </w:r>
      <w:r w:rsidR="00CB7496" w:rsidRPr="00B94E5F">
        <w:rPr>
          <w:rFonts w:ascii="Times New Roman" w:hAnsi="Times New Roman" w:cs="Times New Roman"/>
          <w:b/>
          <w:sz w:val="20"/>
          <w:szCs w:val="20"/>
        </w:rPr>
        <w:t>ropensity score weighted standardised coefficients (95% confidence intervals) for the indirect, direct and total effect of targeted regeneration on mental health (n = 8,394)</w:t>
      </w:r>
    </w:p>
    <w:p w14:paraId="26A2A25D" w14:textId="77777777" w:rsidR="00E31419" w:rsidRPr="00B94E5F" w:rsidRDefault="00E31419" w:rsidP="00CB7496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7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59"/>
        <w:gridCol w:w="1715"/>
        <w:gridCol w:w="1105"/>
        <w:gridCol w:w="2219"/>
      </w:tblGrid>
      <w:tr w:rsidR="00D9510C" w:rsidRPr="00B94E5F" w14:paraId="4E0ED136" w14:textId="40C7500D" w:rsidTr="00D9510C">
        <w:trPr>
          <w:trHeight w:val="96"/>
        </w:trPr>
        <w:tc>
          <w:tcPr>
            <w:tcW w:w="2552" w:type="dxa"/>
            <w:tcBorders>
              <w:bottom w:val="single" w:sz="4" w:space="0" w:color="auto"/>
            </w:tcBorders>
          </w:tcPr>
          <w:p w14:paraId="7E845B22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4CFDA920" w14:textId="6885CC67" w:rsidR="00E31419" w:rsidRPr="00B94E5F" w:rsidRDefault="00E31419" w:rsidP="00E314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 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CFB72E8" w14:textId="6FFF6FBF" w:rsidR="00E31419" w:rsidRPr="00B94E5F" w:rsidRDefault="00E31419" w:rsidP="00E314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 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4723EEE" w14:textId="213D2A2C" w:rsidR="00E31419" w:rsidRPr="00B94E5F" w:rsidRDefault="00E31419" w:rsidP="00E3141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fference 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3956C795" w14:textId="0B0DC02C" w:rsidR="00E31419" w:rsidRPr="00B94E5F" w:rsidRDefault="00E31419" w:rsidP="00E3141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B94E5F">
              <w:rPr>
                <w:rFonts w:ascii="Times New Roman" w:hAnsi="Times New Roman" w:cs="Times New Roman"/>
                <w:b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</w:t>
            </w:r>
            <w:r w:rsidRPr="00B94E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</w:tr>
      <w:tr w:rsidR="00D9510C" w:rsidRPr="00B94E5F" w14:paraId="52921902" w14:textId="51337632" w:rsidTr="00D9510C">
        <w:tc>
          <w:tcPr>
            <w:tcW w:w="2552" w:type="dxa"/>
            <w:tcBorders>
              <w:top w:val="single" w:sz="4" w:space="0" w:color="auto"/>
            </w:tcBorders>
          </w:tcPr>
          <w:p w14:paraId="297CD192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Indirect effect 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5CEC004F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2F1502AF" w14:textId="25201E37" w:rsidR="00E31419" w:rsidRPr="00B94E5F" w:rsidRDefault="00E31419" w:rsidP="00E31419">
            <w:pPr>
              <w:tabs>
                <w:tab w:val="left" w:pos="1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667420B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3E4A388D" w14:textId="2991FE46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0.034 (0.021, 0.046) </w:t>
            </w:r>
          </w:p>
        </w:tc>
      </w:tr>
      <w:tr w:rsidR="00D9510C" w:rsidRPr="00B94E5F" w14:paraId="52CC593B" w14:textId="406851A3" w:rsidTr="00D9510C">
        <w:tc>
          <w:tcPr>
            <w:tcW w:w="2552" w:type="dxa"/>
          </w:tcPr>
          <w:p w14:paraId="49D64BC0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  Social cohesion</w:t>
            </w:r>
          </w:p>
        </w:tc>
        <w:tc>
          <w:tcPr>
            <w:tcW w:w="2159" w:type="dxa"/>
          </w:tcPr>
          <w:p w14:paraId="5100B339" w14:textId="50177342" w:rsidR="00E31419" w:rsidRPr="00B94E5F" w:rsidRDefault="00E31419" w:rsidP="00E31419">
            <w:pPr>
              <w:ind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003 (-0.114, 0.107)</w:t>
            </w:r>
          </w:p>
        </w:tc>
        <w:tc>
          <w:tcPr>
            <w:tcW w:w="1715" w:type="dxa"/>
          </w:tcPr>
          <w:p w14:paraId="3DB18653" w14:textId="2EAD8352" w:rsidR="00E31419" w:rsidRPr="00B94E5F" w:rsidRDefault="00E31419" w:rsidP="00E31419">
            <w:pPr>
              <w:ind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004 (-0.043, 0.045)</w:t>
            </w:r>
          </w:p>
        </w:tc>
        <w:tc>
          <w:tcPr>
            <w:tcW w:w="1105" w:type="dxa"/>
          </w:tcPr>
          <w:p w14:paraId="2506F036" w14:textId="2D6B8A35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19" w:type="dxa"/>
          </w:tcPr>
          <w:p w14:paraId="7D10C0F0" w14:textId="60D4964C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001 (-0.004, 0.012)</w:t>
            </w:r>
          </w:p>
        </w:tc>
      </w:tr>
      <w:tr w:rsidR="00D9510C" w:rsidRPr="00B94E5F" w14:paraId="5B9EB6C4" w14:textId="06C6B884" w:rsidTr="00D9510C">
        <w:tc>
          <w:tcPr>
            <w:tcW w:w="2552" w:type="dxa"/>
          </w:tcPr>
          <w:p w14:paraId="0487FEC9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  Neighbourhood belonging</w:t>
            </w:r>
          </w:p>
        </w:tc>
        <w:tc>
          <w:tcPr>
            <w:tcW w:w="2159" w:type="dxa"/>
          </w:tcPr>
          <w:p w14:paraId="4ADFBB1B" w14:textId="51939A2F" w:rsidR="00E31419" w:rsidRPr="00B94E5F" w:rsidRDefault="00E31419" w:rsidP="00E31419">
            <w:pPr>
              <w:ind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-0.031 (-0.082, 0.019)</w:t>
            </w:r>
          </w:p>
        </w:tc>
        <w:tc>
          <w:tcPr>
            <w:tcW w:w="1715" w:type="dxa"/>
          </w:tcPr>
          <w:p w14:paraId="303AA96B" w14:textId="268EDC29" w:rsidR="00E31419" w:rsidRPr="00B94E5F" w:rsidRDefault="00E31419" w:rsidP="00E31419">
            <w:pPr>
              <w:ind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076 (0.044, 0.108)</w:t>
            </w:r>
          </w:p>
        </w:tc>
        <w:tc>
          <w:tcPr>
            <w:tcW w:w="1105" w:type="dxa"/>
          </w:tcPr>
          <w:p w14:paraId="4DB82778" w14:textId="11A1E933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19" w:type="dxa"/>
          </w:tcPr>
          <w:p w14:paraId="10A16737" w14:textId="5696DDC4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0.007 (0.002, 0.020) </w:t>
            </w:r>
          </w:p>
        </w:tc>
      </w:tr>
      <w:tr w:rsidR="003B5E01" w:rsidRPr="00B94E5F" w14:paraId="408C7614" w14:textId="1B01527E" w:rsidTr="00D9510C">
        <w:tc>
          <w:tcPr>
            <w:tcW w:w="2552" w:type="dxa"/>
          </w:tcPr>
          <w:p w14:paraId="72D656D1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  Neighbourhood quality</w:t>
            </w:r>
          </w:p>
        </w:tc>
        <w:tc>
          <w:tcPr>
            <w:tcW w:w="2159" w:type="dxa"/>
          </w:tcPr>
          <w:p w14:paraId="6FFC7F15" w14:textId="51A0D7A0" w:rsidR="00E31419" w:rsidRPr="00B94E5F" w:rsidRDefault="00E31419" w:rsidP="00E31419">
            <w:pPr>
              <w:ind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-0.059 (-0.092, -0.026)</w:t>
            </w:r>
          </w:p>
        </w:tc>
        <w:tc>
          <w:tcPr>
            <w:tcW w:w="1715" w:type="dxa"/>
          </w:tcPr>
          <w:p w14:paraId="00AFD22F" w14:textId="227D00F3" w:rsidR="00E31419" w:rsidRPr="00B94E5F" w:rsidRDefault="00E31419" w:rsidP="00E31419">
            <w:pPr>
              <w:ind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076 (0.043, 0.108)</w:t>
            </w:r>
          </w:p>
        </w:tc>
        <w:tc>
          <w:tcPr>
            <w:tcW w:w="1105" w:type="dxa"/>
          </w:tcPr>
          <w:p w14:paraId="1F52D157" w14:textId="0B7C0A1E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219" w:type="dxa"/>
          </w:tcPr>
          <w:p w14:paraId="1CC67761" w14:textId="74C6813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0.014 (0.007, 0.020) </w:t>
            </w:r>
          </w:p>
        </w:tc>
      </w:tr>
      <w:tr w:rsidR="003B5E01" w:rsidRPr="00B94E5F" w14:paraId="1A18F273" w14:textId="04DE8248" w:rsidTr="00D9510C">
        <w:tc>
          <w:tcPr>
            <w:tcW w:w="2552" w:type="dxa"/>
          </w:tcPr>
          <w:p w14:paraId="679AAF76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  Neighbourhood disorder</w:t>
            </w:r>
          </w:p>
        </w:tc>
        <w:tc>
          <w:tcPr>
            <w:tcW w:w="2159" w:type="dxa"/>
          </w:tcPr>
          <w:p w14:paraId="6D6586E1" w14:textId="309A2C5E" w:rsidR="00E31419" w:rsidRPr="00B94E5F" w:rsidRDefault="00E31419" w:rsidP="00E31419">
            <w:pPr>
              <w:ind w:firstLine="9"/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-0.056 (-0.090, -0.023)</w:t>
            </w:r>
          </w:p>
        </w:tc>
        <w:tc>
          <w:tcPr>
            <w:tcW w:w="1715" w:type="dxa"/>
          </w:tcPr>
          <w:p w14:paraId="64478A06" w14:textId="25A4CD92" w:rsidR="00E31419" w:rsidRPr="00B94E5F" w:rsidRDefault="00E31419" w:rsidP="00E31419">
            <w:pPr>
              <w:ind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070 (0.038, 0.102)</w:t>
            </w:r>
          </w:p>
        </w:tc>
        <w:tc>
          <w:tcPr>
            <w:tcW w:w="1105" w:type="dxa"/>
          </w:tcPr>
          <w:p w14:paraId="71EFEC1B" w14:textId="309CEA68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219" w:type="dxa"/>
          </w:tcPr>
          <w:p w14:paraId="6738C6EA" w14:textId="7E581316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0.012 (0.006, 0.018) </w:t>
            </w:r>
          </w:p>
        </w:tc>
      </w:tr>
      <w:tr w:rsidR="003B5E01" w:rsidRPr="00B94E5F" w14:paraId="1063A178" w14:textId="0833F925" w:rsidTr="00D9510C">
        <w:tc>
          <w:tcPr>
            <w:tcW w:w="2552" w:type="dxa"/>
          </w:tcPr>
          <w:p w14:paraId="4A19D91A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Direct effect </w:t>
            </w:r>
          </w:p>
        </w:tc>
        <w:tc>
          <w:tcPr>
            <w:tcW w:w="2159" w:type="dxa"/>
          </w:tcPr>
          <w:p w14:paraId="3B84D10E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018A7297" w14:textId="35CE6FBC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2D0EAC5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</w:tcPr>
          <w:p w14:paraId="4CE9B6C4" w14:textId="13E139CB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0.029 (-0.014, 0.074)</w:t>
            </w:r>
          </w:p>
        </w:tc>
      </w:tr>
      <w:tr w:rsidR="00D9510C" w:rsidRPr="00B94E5F" w14:paraId="5B7AB4E4" w14:textId="3D154B21" w:rsidTr="00D9510C">
        <w:tc>
          <w:tcPr>
            <w:tcW w:w="2552" w:type="dxa"/>
          </w:tcPr>
          <w:p w14:paraId="59362506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2159" w:type="dxa"/>
          </w:tcPr>
          <w:p w14:paraId="6155CACD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2DAC66EB" w14:textId="03F192EA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93CE8CB" w14:textId="77777777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</w:tcPr>
          <w:p w14:paraId="74F0073A" w14:textId="4272CB88" w:rsidR="00E31419" w:rsidRPr="00B94E5F" w:rsidRDefault="00E31419" w:rsidP="00E31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E5F">
              <w:rPr>
                <w:rFonts w:ascii="Times New Roman" w:hAnsi="Times New Roman" w:cs="Times New Roman"/>
                <w:sz w:val="20"/>
                <w:szCs w:val="20"/>
              </w:rPr>
              <w:t xml:space="preserve">0.063 (0.016, 0.110) </w:t>
            </w:r>
          </w:p>
        </w:tc>
      </w:tr>
    </w:tbl>
    <w:p w14:paraId="0D7A72B6" w14:textId="77777777" w:rsidR="00CB7496" w:rsidRPr="00B94E5F" w:rsidRDefault="00CB7496" w:rsidP="00CB7496">
      <w:pPr>
        <w:rPr>
          <w:rFonts w:ascii="Times New Roman" w:hAnsi="Times New Roman" w:cs="Times New Roman"/>
          <w:sz w:val="20"/>
          <w:szCs w:val="20"/>
        </w:rPr>
      </w:pPr>
    </w:p>
    <w:p w14:paraId="2D8F6877" w14:textId="77777777" w:rsidR="000D59E5" w:rsidRDefault="000D59E5"/>
    <w:sectPr w:rsidR="000D59E5" w:rsidSect="00FA49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4C"/>
    <w:rsid w:val="00023B8C"/>
    <w:rsid w:val="000469E3"/>
    <w:rsid w:val="000D59E5"/>
    <w:rsid w:val="000E28B9"/>
    <w:rsid w:val="000E2F62"/>
    <w:rsid w:val="000E4768"/>
    <w:rsid w:val="00121A88"/>
    <w:rsid w:val="00163F06"/>
    <w:rsid w:val="0017331F"/>
    <w:rsid w:val="0017425B"/>
    <w:rsid w:val="00175E9F"/>
    <w:rsid w:val="001F522A"/>
    <w:rsid w:val="002037E9"/>
    <w:rsid w:val="00206D20"/>
    <w:rsid w:val="002269B2"/>
    <w:rsid w:val="002343EB"/>
    <w:rsid w:val="002A6E99"/>
    <w:rsid w:val="002B7D03"/>
    <w:rsid w:val="002D07D2"/>
    <w:rsid w:val="002F7F44"/>
    <w:rsid w:val="003130F2"/>
    <w:rsid w:val="0031641F"/>
    <w:rsid w:val="00321CF1"/>
    <w:rsid w:val="003226E0"/>
    <w:rsid w:val="00366C10"/>
    <w:rsid w:val="0039760A"/>
    <w:rsid w:val="003B5E01"/>
    <w:rsid w:val="003E69E5"/>
    <w:rsid w:val="004225FE"/>
    <w:rsid w:val="00454A43"/>
    <w:rsid w:val="00477F74"/>
    <w:rsid w:val="004A4542"/>
    <w:rsid w:val="004B058C"/>
    <w:rsid w:val="00554885"/>
    <w:rsid w:val="005B572A"/>
    <w:rsid w:val="005C343D"/>
    <w:rsid w:val="005E7A30"/>
    <w:rsid w:val="00643895"/>
    <w:rsid w:val="006469CB"/>
    <w:rsid w:val="006A7FDC"/>
    <w:rsid w:val="006D2603"/>
    <w:rsid w:val="00704472"/>
    <w:rsid w:val="00705C3D"/>
    <w:rsid w:val="00724E45"/>
    <w:rsid w:val="00734CAD"/>
    <w:rsid w:val="0073512B"/>
    <w:rsid w:val="00736C07"/>
    <w:rsid w:val="00745DFA"/>
    <w:rsid w:val="0075398E"/>
    <w:rsid w:val="0077024E"/>
    <w:rsid w:val="00774E5C"/>
    <w:rsid w:val="0078247F"/>
    <w:rsid w:val="007B5E30"/>
    <w:rsid w:val="007C44A5"/>
    <w:rsid w:val="008B3C48"/>
    <w:rsid w:val="008B5249"/>
    <w:rsid w:val="00900397"/>
    <w:rsid w:val="0093572A"/>
    <w:rsid w:val="009B46FF"/>
    <w:rsid w:val="009B6570"/>
    <w:rsid w:val="009C016A"/>
    <w:rsid w:val="009F2A80"/>
    <w:rsid w:val="009F2D28"/>
    <w:rsid w:val="009F3BA5"/>
    <w:rsid w:val="00A110FD"/>
    <w:rsid w:val="00A13D8F"/>
    <w:rsid w:val="00A27DC7"/>
    <w:rsid w:val="00A57D62"/>
    <w:rsid w:val="00A7107C"/>
    <w:rsid w:val="00A95CC9"/>
    <w:rsid w:val="00A97CB7"/>
    <w:rsid w:val="00AB624C"/>
    <w:rsid w:val="00AC363B"/>
    <w:rsid w:val="00AD4F3E"/>
    <w:rsid w:val="00AF116D"/>
    <w:rsid w:val="00B318EA"/>
    <w:rsid w:val="00B43558"/>
    <w:rsid w:val="00B659EA"/>
    <w:rsid w:val="00B80318"/>
    <w:rsid w:val="00B93565"/>
    <w:rsid w:val="00BC72A7"/>
    <w:rsid w:val="00BD569E"/>
    <w:rsid w:val="00C23E4C"/>
    <w:rsid w:val="00C516AB"/>
    <w:rsid w:val="00C607AF"/>
    <w:rsid w:val="00CA5B9C"/>
    <w:rsid w:val="00CB6317"/>
    <w:rsid w:val="00CB7496"/>
    <w:rsid w:val="00CC6291"/>
    <w:rsid w:val="00D25877"/>
    <w:rsid w:val="00D43CC8"/>
    <w:rsid w:val="00D84858"/>
    <w:rsid w:val="00D9510C"/>
    <w:rsid w:val="00DC1AD6"/>
    <w:rsid w:val="00E0007F"/>
    <w:rsid w:val="00E17F8A"/>
    <w:rsid w:val="00E31419"/>
    <w:rsid w:val="00E73521"/>
    <w:rsid w:val="00E75DF3"/>
    <w:rsid w:val="00F51846"/>
    <w:rsid w:val="00F67A97"/>
    <w:rsid w:val="00F71A8A"/>
    <w:rsid w:val="00FA46E7"/>
    <w:rsid w:val="00FA494A"/>
    <w:rsid w:val="00FD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9DA1C"/>
  <w14:defaultImageDpi w14:val="32767"/>
  <w15:chartTrackingRefBased/>
  <w15:docId w15:val="{37F3AC28-EBC0-354D-B048-8E3D6D724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7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les Greene</cp:lastModifiedBy>
  <cp:revision>2</cp:revision>
  <dcterms:created xsi:type="dcterms:W3CDTF">2019-07-08T11:16:00Z</dcterms:created>
  <dcterms:modified xsi:type="dcterms:W3CDTF">2019-07-08T11:16:00Z</dcterms:modified>
</cp:coreProperties>
</file>